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70D37" w14:textId="77777777" w:rsidR="00246013" w:rsidRPr="00F54340" w:rsidRDefault="00246013" w:rsidP="00246013">
      <w:pPr>
        <w:pStyle w:val="Beschriftung"/>
        <w:keepNext/>
        <w:spacing w:line="480" w:lineRule="auto"/>
        <w:rPr>
          <w:sz w:val="22"/>
          <w:lang w:val="en-US"/>
        </w:rPr>
      </w:pPr>
      <w:r w:rsidRPr="00F54340">
        <w:rPr>
          <w:sz w:val="22"/>
          <w:lang w:val="en-US"/>
        </w:rPr>
        <w:t xml:space="preserve">S2 Table: </w:t>
      </w:r>
      <w:r w:rsidRPr="00F54340">
        <w:rPr>
          <w:bCs/>
          <w:sz w:val="22"/>
          <w:lang w:val="en-US"/>
        </w:rPr>
        <w:t>Antibodies used in this study</w:t>
      </w:r>
    </w:p>
    <w:p w14:paraId="12129F54" w14:textId="77777777" w:rsidR="00246013" w:rsidRPr="00246013" w:rsidRDefault="00246013">
      <w:pPr>
        <w:rPr>
          <w:lang w:val="en-US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9"/>
        <w:gridCol w:w="1498"/>
        <w:gridCol w:w="1152"/>
        <w:gridCol w:w="1114"/>
        <w:gridCol w:w="1380"/>
        <w:gridCol w:w="949"/>
      </w:tblGrid>
      <w:tr w:rsidR="00C92948" w:rsidRPr="009C23F6" w14:paraId="1DF4513A" w14:textId="77777777" w:rsidTr="00BA26E8">
        <w:trPr>
          <w:trHeight w:val="300"/>
        </w:trPr>
        <w:tc>
          <w:tcPr>
            <w:tcW w:w="29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DA6B" w14:textId="77777777" w:rsidR="00C92948" w:rsidRPr="00CE66B5" w:rsidRDefault="00C92948" w:rsidP="00BA26E8">
            <w:pPr>
              <w:spacing w:line="240" w:lineRule="auto"/>
              <w:rPr>
                <w:rFonts w:eastAsia="Times New Roman" w:cs="Calibri"/>
                <w:b/>
                <w:bCs/>
                <w:lang w:eastAsia="de-DE"/>
              </w:rPr>
            </w:pPr>
            <w:r w:rsidRPr="00CE66B5">
              <w:rPr>
                <w:rFonts w:eastAsia="Times New Roman" w:cs="Calibri"/>
                <w:b/>
                <w:bCs/>
                <w:lang w:eastAsia="de-DE"/>
              </w:rPr>
              <w:t xml:space="preserve">Name </w:t>
            </w: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or</w:t>
            </w:r>
            <w:proofErr w:type="spellEnd"/>
            <w:r w:rsidRPr="00CE66B5">
              <w:rPr>
                <w:rFonts w:eastAsia="Times New Roman" w:cs="Calibri"/>
                <w:b/>
                <w:bCs/>
                <w:lang w:eastAsia="de-DE"/>
              </w:rPr>
              <w:t xml:space="preserve"> </w:t>
            </w: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antigen</w:t>
            </w:r>
            <w:proofErr w:type="spellEnd"/>
            <w:r w:rsidRPr="00CE66B5">
              <w:rPr>
                <w:rFonts w:eastAsia="Times New Roman" w:cs="Calibri"/>
                <w:b/>
                <w:bCs/>
                <w:lang w:eastAsia="de-DE"/>
              </w:rPr>
              <w:t xml:space="preserve"> </w:t>
            </w: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targeted</w:t>
            </w:r>
            <w:proofErr w:type="spellEnd"/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30F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Manufacturer</w:t>
            </w:r>
            <w:proofErr w:type="spellEnd"/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0B09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eastAsia="de-DE"/>
              </w:rPr>
            </w:pPr>
            <w:r w:rsidRPr="00CE66B5">
              <w:rPr>
                <w:rFonts w:eastAsia="Times New Roman" w:cs="Calibri"/>
                <w:b/>
                <w:bCs/>
                <w:lang w:eastAsia="de-DE"/>
              </w:rPr>
              <w:t xml:space="preserve">Order </w:t>
            </w: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number</w:t>
            </w:r>
            <w:proofErr w:type="spellEnd"/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1E8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Species</w:t>
            </w:r>
            <w:proofErr w:type="spellEnd"/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EF9A" w14:textId="77777777" w:rsidR="00C92948" w:rsidRPr="009C23F6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de-DE"/>
              </w:rPr>
            </w:pPr>
            <w:r w:rsidRPr="009C23F6">
              <w:rPr>
                <w:rFonts w:eastAsia="Times New Roman" w:cs="Calibri"/>
                <w:b/>
                <w:bCs/>
                <w:lang w:val="en-US" w:eastAsia="de-DE"/>
              </w:rPr>
              <w:t>Concentration (µg/m</w:t>
            </w:r>
            <w:r>
              <w:rPr>
                <w:rFonts w:eastAsia="Times New Roman" w:cs="Calibri"/>
                <w:b/>
                <w:bCs/>
                <w:lang w:val="en-US" w:eastAsia="de-DE"/>
              </w:rPr>
              <w:t>L</w:t>
            </w:r>
            <w:r w:rsidRPr="009C23F6">
              <w:rPr>
                <w:rFonts w:eastAsia="Times New Roman" w:cs="Calibri"/>
                <w:b/>
                <w:bCs/>
                <w:lang w:val="en-US" w:eastAsia="de-DE"/>
              </w:rPr>
              <w:t>) or dilution</w:t>
            </w:r>
          </w:p>
          <w:p w14:paraId="64369B65" w14:textId="77777777" w:rsidR="00C92948" w:rsidRPr="009C23F6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de-DE"/>
              </w:rPr>
            </w:pPr>
          </w:p>
        </w:tc>
      </w:tr>
      <w:tr w:rsidR="00C92948" w:rsidRPr="00371FB5" w14:paraId="06F0ADB9" w14:textId="77777777" w:rsidTr="00BA26E8">
        <w:trPr>
          <w:trHeight w:val="300"/>
        </w:trPr>
        <w:tc>
          <w:tcPr>
            <w:tcW w:w="2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CE840" w14:textId="77777777" w:rsidR="00C92948" w:rsidRPr="009C23F6" w:rsidRDefault="00C92948" w:rsidP="00BA26E8">
            <w:pPr>
              <w:spacing w:line="240" w:lineRule="auto"/>
              <w:rPr>
                <w:rFonts w:eastAsia="Times New Roman" w:cs="Calibri"/>
                <w:b/>
                <w:bCs/>
                <w:lang w:val="en-US" w:eastAsia="de-DE"/>
              </w:rPr>
            </w:pPr>
          </w:p>
        </w:tc>
        <w:tc>
          <w:tcPr>
            <w:tcW w:w="14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6B258" w14:textId="77777777" w:rsidR="00C92948" w:rsidRPr="009C23F6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de-DE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4C4AA" w14:textId="77777777" w:rsidR="00C92948" w:rsidRPr="009C23F6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de-DE"/>
              </w:rPr>
            </w:pPr>
          </w:p>
        </w:tc>
        <w:tc>
          <w:tcPr>
            <w:tcW w:w="11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9A0C6" w14:textId="77777777" w:rsidR="00C92948" w:rsidRPr="009C23F6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val="en-US" w:eastAsia="de-DE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99ECD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eastAsia="de-DE"/>
              </w:rPr>
            </w:pPr>
            <w:r w:rsidRPr="00CE66B5">
              <w:rPr>
                <w:rFonts w:eastAsia="Times New Roman" w:cs="Calibri"/>
                <w:b/>
                <w:bCs/>
                <w:lang w:eastAsia="de-DE"/>
              </w:rPr>
              <w:t>Immuno-</w:t>
            </w: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fluorescence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DF44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b/>
                <w:bCs/>
                <w:lang w:eastAsia="de-DE"/>
              </w:rPr>
            </w:pPr>
            <w:r w:rsidRPr="00CE66B5">
              <w:rPr>
                <w:rFonts w:eastAsia="Times New Roman" w:cs="Calibri"/>
                <w:b/>
                <w:bCs/>
                <w:lang w:eastAsia="de-DE"/>
              </w:rPr>
              <w:t xml:space="preserve">Western </w:t>
            </w:r>
            <w:proofErr w:type="spellStart"/>
            <w:r w:rsidRPr="00CE66B5">
              <w:rPr>
                <w:rFonts w:eastAsia="Times New Roman" w:cs="Calibri"/>
                <w:b/>
                <w:bCs/>
                <w:lang w:eastAsia="de-DE"/>
              </w:rPr>
              <w:t>blot</w:t>
            </w:r>
            <w:proofErr w:type="spellEnd"/>
          </w:p>
        </w:tc>
      </w:tr>
      <w:tr w:rsidR="00C92948" w:rsidRPr="00371FB5" w14:paraId="2D58AA37" w14:textId="77777777" w:rsidTr="00BA26E8">
        <w:trPr>
          <w:trHeight w:val="300"/>
        </w:trPr>
        <w:tc>
          <w:tcPr>
            <w:tcW w:w="906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53D97" w14:textId="77777777" w:rsidR="00C92948" w:rsidRPr="00CE66B5" w:rsidRDefault="00C92948" w:rsidP="00BA26E8">
            <w:pPr>
              <w:spacing w:after="0" w:line="240" w:lineRule="auto"/>
              <w:jc w:val="center"/>
              <w:rPr>
                <w:rFonts w:eastAsia="Times New Roman" w:cs="Calibri"/>
                <w:b/>
                <w:lang w:eastAsia="de-DE"/>
              </w:rPr>
            </w:pPr>
            <w:r w:rsidRPr="00CE66B5">
              <w:rPr>
                <w:rFonts w:eastAsia="Times New Roman" w:cs="Calibri"/>
                <w:b/>
                <w:lang w:eastAsia="de-DE"/>
              </w:rPr>
              <w:t xml:space="preserve">Primary </w:t>
            </w:r>
            <w:proofErr w:type="spellStart"/>
            <w:r w:rsidRPr="00CE66B5">
              <w:rPr>
                <w:rFonts w:eastAsia="Times New Roman" w:cs="Calibri"/>
                <w:b/>
                <w:lang w:eastAsia="de-DE"/>
              </w:rPr>
              <w:t>antibodies</w:t>
            </w:r>
            <w:proofErr w:type="spellEnd"/>
          </w:p>
        </w:tc>
      </w:tr>
      <w:tr w:rsidR="00C92948" w:rsidRPr="00371FB5" w14:paraId="4D599D85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CA1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Calnexi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7A1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Abca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BFB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ab2259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C233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rabbi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D58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5BF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  <w:r>
              <w:rPr>
                <w:rFonts w:eastAsia="Times New Roman" w:cs="Calibri"/>
                <w:lang w:eastAsia="de-DE"/>
              </w:rPr>
              <w:t>0.5</w:t>
            </w:r>
          </w:p>
        </w:tc>
      </w:tr>
      <w:tr w:rsidR="00C92948" w:rsidRPr="00371FB5" w14:paraId="0BCC4D7E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CE58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>
              <w:rPr>
                <w:rFonts w:eastAsia="Times New Roman" w:cs="Calibri"/>
                <w:lang w:eastAsia="de-DE"/>
              </w:rPr>
              <w:t>Calreticulin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E9A06" w14:textId="77777777" w:rsidR="00C92948" w:rsidRPr="00CE66B5" w:rsidRDefault="00C92948" w:rsidP="00BA26E8">
            <w:pPr>
              <w:rPr>
                <w:rFonts w:eastAsia="Times New Roman" w:cs="Calibri"/>
                <w:lang w:eastAsia="de-DE"/>
              </w:rPr>
            </w:pPr>
            <w:proofErr w:type="spellStart"/>
            <w:r>
              <w:rPr>
                <w:rFonts w:eastAsia="Times New Roman" w:cs="Calibri"/>
                <w:lang w:eastAsia="de-DE"/>
              </w:rPr>
              <w:t>Abca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7CF8C" w14:textId="77777777" w:rsidR="00C92948" w:rsidRPr="00CE66B5" w:rsidRDefault="00C92948" w:rsidP="00BA26E8">
            <w:pPr>
              <w:rPr>
                <w:rFonts w:eastAsia="Times New Roman" w:cs="Calibri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ab290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1DF8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>
              <w:rPr>
                <w:rFonts w:eastAsia="Times New Roman" w:cs="Calibri"/>
                <w:lang w:eastAsia="de-DE"/>
              </w:rPr>
              <w:t>rabbi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9750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B0A0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C92948" w:rsidRPr="00371FB5" w14:paraId="5CACADE2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8EED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CoxIV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 xml:space="preserve"> (F8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DDC2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Santa Cruz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362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sc-3767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D4AD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mous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C34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006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18E9B98D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ACF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GAPDH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4EDB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Santa Cruz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FA3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sc-4772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842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mous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3E7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DF21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0.2</w:t>
            </w:r>
          </w:p>
        </w:tc>
      </w:tr>
      <w:tr w:rsidR="00C92948" w:rsidRPr="00371FB5" w14:paraId="248DBAA3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116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HA ta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FC61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Novus Biological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EC28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NB600-3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88FB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E5D8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4F1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0A91289C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C92B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HA tag (</w:t>
            </w:r>
            <w:proofErr w:type="spellStart"/>
            <w:r w:rsidRPr="00CE66B5">
              <w:rPr>
                <w:rFonts w:eastAsia="Times New Roman" w:cs="Calibri"/>
                <w:lang w:eastAsia="de-DE"/>
              </w:rPr>
              <w:t>clone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 xml:space="preserve"> 16B12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5B2D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BioLegen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9E32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90150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BDA2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mous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9EAF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673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C92948" w:rsidRPr="00371FB5" w14:paraId="632204FD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9FA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HCV NS5A (9E10)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496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 xml:space="preserve">Gift from Charles Rice, produced by Cell Essentials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A5A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mous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91BF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6.66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07F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6407964C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469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Perilipin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 xml:space="preserve"> 2 (ADRP (B-6)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B8D0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>
              <w:rPr>
                <w:rFonts w:eastAsia="Times New Roman" w:cs="Calibri"/>
                <w:lang w:eastAsia="de-DE"/>
              </w:rPr>
              <w:t>Progen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F8FA" w14:textId="77777777" w:rsidR="00C92948" w:rsidRDefault="00C92948" w:rsidP="00BA26E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102</w:t>
            </w:r>
          </w:p>
          <w:p w14:paraId="09C05A9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8561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mous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BB1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68C9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1D3673B7" w14:textId="77777777" w:rsidTr="00BA26E8">
        <w:trPr>
          <w:trHeight w:val="300"/>
        </w:trPr>
        <w:tc>
          <w:tcPr>
            <w:tcW w:w="906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DD30E" w14:textId="77777777" w:rsidR="00C92948" w:rsidRPr="00CE66B5" w:rsidRDefault="00C92948" w:rsidP="00BA26E8">
            <w:pPr>
              <w:spacing w:after="0" w:line="240" w:lineRule="auto"/>
              <w:jc w:val="center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b/>
                <w:lang w:eastAsia="de-DE"/>
              </w:rPr>
              <w:t>Secondary</w:t>
            </w:r>
            <w:proofErr w:type="spellEnd"/>
            <w:r w:rsidRPr="00CE66B5">
              <w:rPr>
                <w:rFonts w:eastAsia="Times New Roman" w:cs="Calibri"/>
                <w:b/>
                <w:lang w:eastAsia="de-DE"/>
              </w:rPr>
              <w:t xml:space="preserve"> </w:t>
            </w:r>
            <w:proofErr w:type="spellStart"/>
            <w:r w:rsidRPr="00CE66B5">
              <w:rPr>
                <w:rFonts w:eastAsia="Times New Roman" w:cs="Calibri"/>
                <w:b/>
                <w:lang w:eastAsia="de-DE"/>
              </w:rPr>
              <w:t>antibodies</w:t>
            </w:r>
            <w:proofErr w:type="spellEnd"/>
          </w:p>
        </w:tc>
      </w:tr>
      <w:tr w:rsidR="00C92948" w:rsidRPr="00371FB5" w14:paraId="6976DBF4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ECB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>Goat anti-Mouse IgG Secondary Antibody, Alexa Fluor Plus 48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36CB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Invitroge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9DD1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A327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600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>, anti-mou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373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B17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6F5DBF1D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0DCA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>Goat anti-Rabbit IgG Secondary Antibody, Alexa Fluor Plus 48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B24F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Invitroge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55D2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A3273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19F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>, anti-</w:t>
            </w:r>
            <w:proofErr w:type="spellStart"/>
            <w:r w:rsidRPr="00CE66B5">
              <w:rPr>
                <w:rFonts w:eastAsia="Times New Roman" w:cs="Calibri"/>
                <w:lang w:eastAsia="de-DE"/>
              </w:rPr>
              <w:t>rabbi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761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138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24BEDE96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A7A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>Goat anti-Mouse IgM Secondary Antibody, Alexa Fluor 56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B611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Invitroge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828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A210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E1B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>, anti-mou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E234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AB9F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0F84399D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E2A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>Chicken anti-Goat IgG Secondary Antibody, Alexa Fluor 647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096C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Invitroge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2529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A2146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872F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chicken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>, anti-</w:t>
            </w: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087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8B5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</w:tr>
      <w:tr w:rsidR="00C92948" w:rsidRPr="00371FB5" w14:paraId="1EF7CBFA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E7B8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 xml:space="preserve">Goat anti-Mouse IgG Peroxidase Conjug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3B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Sigma Aldric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4D19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 xml:space="preserve">A 4416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AC13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>, anti-mou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0F46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B703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1/15,000</w:t>
            </w:r>
          </w:p>
        </w:tc>
      </w:tr>
      <w:tr w:rsidR="00C92948" w:rsidRPr="00371FB5" w14:paraId="45447FC7" w14:textId="77777777" w:rsidTr="00BA26E8">
        <w:trPr>
          <w:trHeight w:val="300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002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val="en-US" w:eastAsia="de-DE"/>
              </w:rPr>
            </w:pPr>
            <w:r w:rsidRPr="00CE66B5">
              <w:rPr>
                <w:rFonts w:eastAsia="Times New Roman" w:cs="Calibri"/>
                <w:lang w:val="en-US" w:eastAsia="de-DE"/>
              </w:rPr>
              <w:t>Goat anti-Rabbit IgG Secondary Antibody, HRP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92D7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Invitroge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FE33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G-2123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B7EE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proofErr w:type="spellStart"/>
            <w:r w:rsidRPr="00CE66B5">
              <w:rPr>
                <w:rFonts w:eastAsia="Times New Roman" w:cs="Calibri"/>
                <w:lang w:eastAsia="de-DE"/>
              </w:rPr>
              <w:t>goat</w:t>
            </w:r>
            <w:proofErr w:type="spellEnd"/>
            <w:r w:rsidRPr="00CE66B5">
              <w:rPr>
                <w:rFonts w:eastAsia="Times New Roman" w:cs="Calibri"/>
                <w:lang w:eastAsia="de-DE"/>
              </w:rPr>
              <w:t>, anti-</w:t>
            </w:r>
            <w:proofErr w:type="spellStart"/>
            <w:r w:rsidRPr="00CE66B5">
              <w:rPr>
                <w:rFonts w:eastAsia="Times New Roman" w:cs="Calibri"/>
                <w:lang w:eastAsia="de-DE"/>
              </w:rPr>
              <w:t>rabbit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F14B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76D5" w14:textId="77777777" w:rsidR="00C92948" w:rsidRPr="00CE66B5" w:rsidRDefault="00C92948" w:rsidP="00BA26E8">
            <w:pPr>
              <w:spacing w:after="0" w:line="240" w:lineRule="auto"/>
              <w:rPr>
                <w:rFonts w:eastAsia="Times New Roman" w:cs="Calibri"/>
                <w:lang w:eastAsia="de-DE"/>
              </w:rPr>
            </w:pPr>
            <w:r w:rsidRPr="00CE66B5">
              <w:rPr>
                <w:rFonts w:eastAsia="Times New Roman" w:cs="Calibri"/>
                <w:lang w:eastAsia="de-DE"/>
              </w:rPr>
              <w:t>1/15,000</w:t>
            </w:r>
          </w:p>
        </w:tc>
      </w:tr>
    </w:tbl>
    <w:p w14:paraId="6FE6CA2F" w14:textId="77777777" w:rsidR="003743BA" w:rsidRDefault="003743BA"/>
    <w:sectPr w:rsidR="003743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8"/>
    <w:rsid w:val="00246013"/>
    <w:rsid w:val="003743BA"/>
    <w:rsid w:val="00C92948"/>
    <w:rsid w:val="00E7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82C6D"/>
  <w15:chartTrackingRefBased/>
  <w15:docId w15:val="{D582EF26-1DAD-48FE-BCA8-2C239252E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294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2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2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29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2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29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2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2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2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2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29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29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29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2948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2948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29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29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29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29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2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92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2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2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294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929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2948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9294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29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2948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2948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246013"/>
    <w:pPr>
      <w:spacing w:after="200" w:line="240" w:lineRule="auto"/>
    </w:pPr>
    <w:rPr>
      <w:b/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46013"/>
    <w:rPr>
      <w:b/>
      <w:iCs/>
      <w:kern w:val="0"/>
      <w:sz w:val="2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Vieyres</dc:creator>
  <cp:keywords/>
  <dc:description/>
  <cp:lastModifiedBy>Gabrielle Vieyres</cp:lastModifiedBy>
  <cp:revision>2</cp:revision>
  <dcterms:created xsi:type="dcterms:W3CDTF">2024-08-09T11:36:00Z</dcterms:created>
  <dcterms:modified xsi:type="dcterms:W3CDTF">2024-08-09T11:41:00Z</dcterms:modified>
</cp:coreProperties>
</file>